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3B9B7" w14:textId="7597C5E7" w:rsidR="009E77ED" w:rsidRPr="00114FD1" w:rsidRDefault="009E77ED" w:rsidP="009E77ED">
      <w:pPr>
        <w:pStyle w:val="Caption"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C93AFE">
        <w:rPr>
          <w:noProof/>
        </w:rPr>
        <w:drawing>
          <wp:anchor distT="0" distB="0" distL="114300" distR="114300" simplePos="0" relativeHeight="251658240" behindDoc="0" locked="0" layoutInCell="1" allowOverlap="1" wp14:anchorId="5BFB2760" wp14:editId="4D226D55">
            <wp:simplePos x="0" y="0"/>
            <wp:positionH relativeFrom="column">
              <wp:posOffset>-635</wp:posOffset>
            </wp:positionH>
            <wp:positionV relativeFrom="paragraph">
              <wp:posOffset>529590</wp:posOffset>
            </wp:positionV>
            <wp:extent cx="5718810" cy="4909185"/>
            <wp:effectExtent l="0" t="0" r="0" b="5715"/>
            <wp:wrapSquare wrapText="bothSides"/>
            <wp:docPr id="44236114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361140" name="Picture 1" descr="A screenshot of a comput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810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6B2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. Full regression results for the association between having a disability and being invited to triggering.  </w:t>
      </w:r>
    </w:p>
    <w:p w14:paraId="6FB86104" w14:textId="77777777" w:rsidR="009E77ED" w:rsidRDefault="009E77ED" w:rsidP="009E77ED"/>
    <w:p w14:paraId="0F6ED7DC" w14:textId="77777777" w:rsidR="009E77ED" w:rsidRDefault="009E77ED" w:rsidP="009E77ED"/>
    <w:p w14:paraId="2A5BC619" w14:textId="77777777" w:rsidR="009E77ED" w:rsidRDefault="009E77ED" w:rsidP="009E77ED"/>
    <w:p w14:paraId="1DCB893F" w14:textId="77777777" w:rsidR="009E77ED" w:rsidRDefault="009E77ED" w:rsidP="009E77ED"/>
    <w:p w14:paraId="245CF966" w14:textId="77777777" w:rsidR="009E77ED" w:rsidRDefault="009E77ED" w:rsidP="009E77ED"/>
    <w:p w14:paraId="1DD88AC9" w14:textId="77777777" w:rsidR="009E77ED" w:rsidRDefault="009E77ED" w:rsidP="009E77ED"/>
    <w:p w14:paraId="1750F480" w14:textId="77777777" w:rsidR="009E77ED" w:rsidRDefault="009E77ED" w:rsidP="009E77ED"/>
    <w:p w14:paraId="17C07DD0" w14:textId="77777777" w:rsidR="009E77ED" w:rsidRDefault="009E77ED" w:rsidP="009E77ED"/>
    <w:p w14:paraId="4EA74797" w14:textId="77777777" w:rsidR="009E77ED" w:rsidRDefault="009E77ED" w:rsidP="009E77ED"/>
    <w:p w14:paraId="02723A16" w14:textId="77777777" w:rsidR="009E77ED" w:rsidRDefault="009E77ED" w:rsidP="009E77ED"/>
    <w:p w14:paraId="732B0361" w14:textId="77777777" w:rsidR="009E77ED" w:rsidRDefault="009E77ED" w:rsidP="009E77ED"/>
    <w:p w14:paraId="542D9295" w14:textId="77777777" w:rsidR="009E77ED" w:rsidRDefault="009E77ED" w:rsidP="009E77ED"/>
    <w:p w14:paraId="735D2F93" w14:textId="77777777" w:rsidR="009E77ED" w:rsidRDefault="009E77ED" w:rsidP="009E77ED"/>
    <w:p w14:paraId="58F70540" w14:textId="77777777" w:rsidR="009E77ED" w:rsidRDefault="009E77ED" w:rsidP="009E77ED"/>
    <w:p w14:paraId="179142D7" w14:textId="77777777" w:rsidR="009E77ED" w:rsidRDefault="009E77ED" w:rsidP="009E77ED"/>
    <w:p w14:paraId="3ABDFCBC" w14:textId="77777777" w:rsidR="009E77ED" w:rsidRDefault="009E77ED" w:rsidP="009E77ED"/>
    <w:p w14:paraId="25958ED7" w14:textId="77777777" w:rsidR="009E77ED" w:rsidRDefault="009E77ED" w:rsidP="009E77ED"/>
    <w:p w14:paraId="7595A013" w14:textId="6B6C1D90" w:rsidR="009E77ED" w:rsidRPr="00114FD1" w:rsidRDefault="009E77ED" w:rsidP="009E77ED">
      <w:pPr>
        <w:pStyle w:val="Caption"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821620">
        <w:rPr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3CC93F74" wp14:editId="0F941C5C">
            <wp:simplePos x="0" y="0"/>
            <wp:positionH relativeFrom="column">
              <wp:posOffset>-52393</wp:posOffset>
            </wp:positionH>
            <wp:positionV relativeFrom="paragraph">
              <wp:posOffset>638007</wp:posOffset>
            </wp:positionV>
            <wp:extent cx="5831205" cy="5003165"/>
            <wp:effectExtent l="0" t="0" r="0" b="635"/>
            <wp:wrapSquare wrapText="bothSides"/>
            <wp:docPr id="194381228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812284" name="Picture 1" descr="A screenshot of a compu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205" cy="5003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6B2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B. Full regression results for the association between having a disability and attending triggering.  </w:t>
      </w:r>
    </w:p>
    <w:p w14:paraId="082AEE2B" w14:textId="77777777" w:rsidR="009E77ED" w:rsidRDefault="009E77ED" w:rsidP="009E77ED"/>
    <w:p w14:paraId="71FFA56F" w14:textId="77777777" w:rsidR="009E77ED" w:rsidRDefault="009E77ED" w:rsidP="009E77ED"/>
    <w:p w14:paraId="777A8DE7" w14:textId="77777777" w:rsidR="009E77ED" w:rsidRDefault="009E77ED" w:rsidP="009E77ED"/>
    <w:p w14:paraId="33A2DD6A" w14:textId="77777777" w:rsidR="009E77ED" w:rsidRDefault="009E77ED" w:rsidP="009E77ED"/>
    <w:p w14:paraId="0A150726" w14:textId="77777777" w:rsidR="009E77ED" w:rsidRDefault="009E77ED" w:rsidP="009E77ED"/>
    <w:p w14:paraId="63BFF5E6" w14:textId="77777777" w:rsidR="009E77ED" w:rsidRDefault="009E77ED" w:rsidP="009E77ED"/>
    <w:p w14:paraId="56496221" w14:textId="77777777" w:rsidR="009E77ED" w:rsidRDefault="009E77ED" w:rsidP="009E77ED"/>
    <w:p w14:paraId="58466334" w14:textId="77777777" w:rsidR="009E77ED" w:rsidRDefault="009E77ED" w:rsidP="009E77ED"/>
    <w:p w14:paraId="1F58AC37" w14:textId="77777777" w:rsidR="009E77ED" w:rsidRDefault="009E77ED" w:rsidP="009E77ED"/>
    <w:p w14:paraId="27D38A28" w14:textId="77777777" w:rsidR="009E77ED" w:rsidRDefault="009E77ED" w:rsidP="009E77ED"/>
    <w:p w14:paraId="7967E1A4" w14:textId="77777777" w:rsidR="009E77ED" w:rsidRDefault="009E77ED" w:rsidP="009E77ED"/>
    <w:p w14:paraId="21484ADD" w14:textId="77777777" w:rsidR="009E77ED" w:rsidRDefault="009E77ED" w:rsidP="009E77ED"/>
    <w:p w14:paraId="6D6CC48B" w14:textId="77777777" w:rsidR="009E77ED" w:rsidRDefault="009E77ED" w:rsidP="009E77ED"/>
    <w:p w14:paraId="00BCF48C" w14:textId="77777777" w:rsidR="009E77ED" w:rsidRDefault="009E77ED" w:rsidP="009E77ED"/>
    <w:p w14:paraId="6BFE4F7C" w14:textId="77777777" w:rsidR="009E77ED" w:rsidRDefault="009E77ED" w:rsidP="009E77ED"/>
    <w:p w14:paraId="163C43D5" w14:textId="77777777" w:rsidR="009E77ED" w:rsidRDefault="009E77ED" w:rsidP="009E77ED"/>
    <w:p w14:paraId="21030418" w14:textId="77777777" w:rsidR="009E77ED" w:rsidRDefault="009E77ED" w:rsidP="009E77ED"/>
    <w:p w14:paraId="0BC0CBA9" w14:textId="4A7AD7A3" w:rsidR="009E77ED" w:rsidRDefault="009E77ED" w:rsidP="009E77ED">
      <w:pPr>
        <w:pStyle w:val="Caption"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B97673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lastRenderedPageBreak/>
        <w:drawing>
          <wp:anchor distT="0" distB="0" distL="114300" distR="114300" simplePos="0" relativeHeight="251658242" behindDoc="0" locked="0" layoutInCell="1" allowOverlap="1" wp14:anchorId="4010B962" wp14:editId="5CA4B4C6">
            <wp:simplePos x="0" y="0"/>
            <wp:positionH relativeFrom="column">
              <wp:posOffset>-635</wp:posOffset>
            </wp:positionH>
            <wp:positionV relativeFrom="paragraph">
              <wp:posOffset>620514</wp:posOffset>
            </wp:positionV>
            <wp:extent cx="5796915" cy="4892040"/>
            <wp:effectExtent l="0" t="0" r="0" b="0"/>
            <wp:wrapSquare wrapText="bothSides"/>
            <wp:docPr id="168792976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929762" name="Picture 1" descr="A screenshot of a compute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915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6B2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C. Full regression results for the association between having a disability and participating in the transect walk. </w:t>
      </w:r>
    </w:p>
    <w:p w14:paraId="7E51DC0C" w14:textId="77777777" w:rsidR="009E77ED" w:rsidRDefault="009E77ED" w:rsidP="009E77ED">
      <w:pPr>
        <w:pStyle w:val="Caption"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2573A768" w14:textId="77777777" w:rsidR="009E77ED" w:rsidRPr="00114FD1" w:rsidRDefault="009E77ED" w:rsidP="009E77ED">
      <w:pPr>
        <w:pStyle w:val="Caption"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 </w:t>
      </w:r>
    </w:p>
    <w:p w14:paraId="60E9FB99" w14:textId="77777777" w:rsidR="009E77ED" w:rsidRDefault="009E77ED" w:rsidP="009E77ED"/>
    <w:p w14:paraId="0B660CFA" w14:textId="77777777" w:rsidR="009E77ED" w:rsidRDefault="009E77ED" w:rsidP="009E77ED"/>
    <w:p w14:paraId="650C97FA" w14:textId="77777777" w:rsidR="009E77ED" w:rsidRDefault="009E77ED" w:rsidP="009E77ED"/>
    <w:p w14:paraId="2F2F44C3" w14:textId="77777777" w:rsidR="009E77ED" w:rsidRDefault="009E77ED" w:rsidP="009E77ED"/>
    <w:p w14:paraId="436DB8BE" w14:textId="77777777" w:rsidR="009E77ED" w:rsidRDefault="009E77ED" w:rsidP="009E77ED"/>
    <w:p w14:paraId="63552AF0" w14:textId="77777777" w:rsidR="009E77ED" w:rsidRDefault="009E77ED" w:rsidP="009E77ED"/>
    <w:p w14:paraId="555D11D4" w14:textId="77777777" w:rsidR="009E77ED" w:rsidRDefault="009E77ED" w:rsidP="009E77ED"/>
    <w:p w14:paraId="6E81C748" w14:textId="77777777" w:rsidR="009E77ED" w:rsidRDefault="009E77ED" w:rsidP="009E77ED"/>
    <w:p w14:paraId="03C70A20" w14:textId="77777777" w:rsidR="009E77ED" w:rsidRDefault="009E77ED" w:rsidP="009E77ED"/>
    <w:p w14:paraId="05DC0F92" w14:textId="77777777" w:rsidR="009E77ED" w:rsidRDefault="009E77ED" w:rsidP="009E77ED"/>
    <w:p w14:paraId="664E1261" w14:textId="77777777" w:rsidR="009E77ED" w:rsidRDefault="009E77ED" w:rsidP="009E77ED"/>
    <w:p w14:paraId="5C23F1DF" w14:textId="77777777" w:rsidR="009E77ED" w:rsidRDefault="009E77ED" w:rsidP="009E77ED"/>
    <w:p w14:paraId="6A02E1A9" w14:textId="77777777" w:rsidR="009E77ED" w:rsidRDefault="009E77ED" w:rsidP="009E77ED"/>
    <w:p w14:paraId="0B97EE95" w14:textId="77777777" w:rsidR="009E77ED" w:rsidRDefault="009E77ED" w:rsidP="009E77ED"/>
    <w:p w14:paraId="5EA889F7" w14:textId="55209D3A" w:rsidR="009E77ED" w:rsidRDefault="009E77ED" w:rsidP="009E77ED">
      <w:pPr>
        <w:pStyle w:val="Caption"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493921">
        <w:rPr>
          <w:noProof/>
        </w:rPr>
        <w:lastRenderedPageBreak/>
        <w:drawing>
          <wp:anchor distT="0" distB="0" distL="114300" distR="114300" simplePos="0" relativeHeight="251658243" behindDoc="0" locked="0" layoutInCell="1" allowOverlap="1" wp14:anchorId="35B7F768" wp14:editId="6D9B24B3">
            <wp:simplePos x="0" y="0"/>
            <wp:positionH relativeFrom="column">
              <wp:posOffset>-635</wp:posOffset>
            </wp:positionH>
            <wp:positionV relativeFrom="paragraph">
              <wp:posOffset>715645</wp:posOffset>
            </wp:positionV>
            <wp:extent cx="5559425" cy="4839335"/>
            <wp:effectExtent l="0" t="0" r="3175" b="0"/>
            <wp:wrapSquare wrapText="bothSides"/>
            <wp:docPr id="129726445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264458" name="Picture 1" descr="A screenshot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425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6B2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. Full regression results for the association between having a disability and participating in community mapping.  </w:t>
      </w:r>
    </w:p>
    <w:p w14:paraId="02C1BFA5" w14:textId="77777777" w:rsidR="009E77ED" w:rsidRDefault="009E77ED" w:rsidP="009E77ED"/>
    <w:p w14:paraId="5DE1DA88" w14:textId="77777777" w:rsidR="009E77ED" w:rsidRDefault="009E77ED" w:rsidP="009E77ED"/>
    <w:p w14:paraId="3C897916" w14:textId="77777777" w:rsidR="009E77ED" w:rsidRDefault="009E77ED" w:rsidP="009E77ED"/>
    <w:p w14:paraId="00F71E22" w14:textId="77777777" w:rsidR="009E77ED" w:rsidRDefault="009E77ED" w:rsidP="009E77ED"/>
    <w:p w14:paraId="234BA95D" w14:textId="77777777" w:rsidR="009E77ED" w:rsidRDefault="009E77ED" w:rsidP="009E77ED"/>
    <w:p w14:paraId="28AD124E" w14:textId="77777777" w:rsidR="009E77ED" w:rsidRDefault="009E77ED" w:rsidP="009E77ED"/>
    <w:p w14:paraId="12A3FE30" w14:textId="77777777" w:rsidR="009E77ED" w:rsidRDefault="009E77ED" w:rsidP="009E77ED"/>
    <w:p w14:paraId="385B29FA" w14:textId="77777777" w:rsidR="009E77ED" w:rsidRDefault="009E77ED" w:rsidP="009E77ED"/>
    <w:p w14:paraId="1C66364C" w14:textId="77777777" w:rsidR="009E77ED" w:rsidRDefault="009E77ED" w:rsidP="009E77ED"/>
    <w:p w14:paraId="183DD502" w14:textId="77777777" w:rsidR="009E77ED" w:rsidRDefault="009E77ED" w:rsidP="009E77ED"/>
    <w:p w14:paraId="17216793" w14:textId="77777777" w:rsidR="009E77ED" w:rsidRDefault="009E77ED" w:rsidP="009E77ED"/>
    <w:p w14:paraId="778F2E91" w14:textId="77777777" w:rsidR="009E77ED" w:rsidRDefault="009E77ED" w:rsidP="009E77ED"/>
    <w:p w14:paraId="4AFA6B68" w14:textId="77777777" w:rsidR="009E77ED" w:rsidRDefault="009E77ED" w:rsidP="009E77ED"/>
    <w:p w14:paraId="03F762DB" w14:textId="77777777" w:rsidR="009E77ED" w:rsidRDefault="009E77ED" w:rsidP="009E77ED"/>
    <w:p w14:paraId="44981884" w14:textId="77777777" w:rsidR="009E77ED" w:rsidRDefault="009E77ED" w:rsidP="009E77ED"/>
    <w:p w14:paraId="19F15932" w14:textId="77777777" w:rsidR="009E77ED" w:rsidRDefault="009E77ED" w:rsidP="009E77ED"/>
    <w:p w14:paraId="5AF79374" w14:textId="214CF290" w:rsidR="009E77ED" w:rsidRDefault="009E77ED" w:rsidP="009E77ED">
      <w:pPr>
        <w:pStyle w:val="Caption"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493921">
        <w:rPr>
          <w:noProof/>
        </w:rPr>
        <w:lastRenderedPageBreak/>
        <w:drawing>
          <wp:anchor distT="0" distB="0" distL="114300" distR="114300" simplePos="0" relativeHeight="251658244" behindDoc="0" locked="0" layoutInCell="1" allowOverlap="1" wp14:anchorId="73DBD1A6" wp14:editId="0134F673">
            <wp:simplePos x="0" y="0"/>
            <wp:positionH relativeFrom="column">
              <wp:posOffset>0</wp:posOffset>
            </wp:positionH>
            <wp:positionV relativeFrom="paragraph">
              <wp:posOffset>543117</wp:posOffset>
            </wp:positionV>
            <wp:extent cx="5702935" cy="4986020"/>
            <wp:effectExtent l="0" t="0" r="0" b="5080"/>
            <wp:wrapSquare wrapText="bothSides"/>
            <wp:docPr id="161033184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331842" name="Picture 1" descr="A screenshot of a compute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935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6B2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E. Full regression results for the association between having a disability and feeling they could give input.   </w:t>
      </w:r>
    </w:p>
    <w:p w14:paraId="66E09D22" w14:textId="77777777" w:rsidR="009E77ED" w:rsidRDefault="009E77ED" w:rsidP="009E77ED"/>
    <w:p w14:paraId="51F912F1" w14:textId="77777777" w:rsidR="009E77ED" w:rsidRDefault="009E77ED" w:rsidP="009E77ED"/>
    <w:p w14:paraId="5B588F7A" w14:textId="77777777" w:rsidR="009E77ED" w:rsidRDefault="009E77ED" w:rsidP="009E77ED"/>
    <w:p w14:paraId="6F8512AF" w14:textId="77777777" w:rsidR="009E77ED" w:rsidRDefault="009E77ED" w:rsidP="009E77ED"/>
    <w:p w14:paraId="5F2ABBD5" w14:textId="77777777" w:rsidR="009E77ED" w:rsidRDefault="009E77ED" w:rsidP="009E77ED"/>
    <w:p w14:paraId="0574C8C1" w14:textId="77777777" w:rsidR="009E77ED" w:rsidRDefault="009E77ED" w:rsidP="009E77ED"/>
    <w:p w14:paraId="6C463694" w14:textId="77777777" w:rsidR="009E77ED" w:rsidRDefault="009E77ED" w:rsidP="009E77ED"/>
    <w:p w14:paraId="5CA8BAE2" w14:textId="77777777" w:rsidR="009E77ED" w:rsidRDefault="009E77ED" w:rsidP="009E77ED"/>
    <w:p w14:paraId="50165853" w14:textId="77777777" w:rsidR="009E77ED" w:rsidRDefault="009E77ED" w:rsidP="009E77ED"/>
    <w:p w14:paraId="04475B65" w14:textId="77777777" w:rsidR="009E77ED" w:rsidRDefault="009E77ED" w:rsidP="009E77ED"/>
    <w:p w14:paraId="4089F31B" w14:textId="77777777" w:rsidR="009E77ED" w:rsidRDefault="009E77ED" w:rsidP="009E77ED"/>
    <w:p w14:paraId="07401C3E" w14:textId="77777777" w:rsidR="009E77ED" w:rsidRDefault="009E77ED" w:rsidP="009E77ED"/>
    <w:p w14:paraId="41882A4D" w14:textId="77777777" w:rsidR="009E77ED" w:rsidRDefault="009E77ED" w:rsidP="009E77ED"/>
    <w:p w14:paraId="1FCB9328" w14:textId="77777777" w:rsidR="009E77ED" w:rsidRDefault="009E77ED" w:rsidP="009E77ED"/>
    <w:p w14:paraId="5FD92E6F" w14:textId="77777777" w:rsidR="009E77ED" w:rsidRDefault="009E77ED" w:rsidP="009E77ED"/>
    <w:p w14:paraId="29D74E6A" w14:textId="77777777" w:rsidR="009E77ED" w:rsidRDefault="009E77ED" w:rsidP="009E77ED"/>
    <w:p w14:paraId="43E7F62D" w14:textId="77777777" w:rsidR="009E77ED" w:rsidRDefault="009E77ED" w:rsidP="009E77ED"/>
    <w:p w14:paraId="34DBE2A2" w14:textId="0D4A7132" w:rsidR="009E77ED" w:rsidRDefault="009E77ED" w:rsidP="009E77ED">
      <w:pPr>
        <w:pStyle w:val="Caption"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D96F01">
        <w:rPr>
          <w:noProof/>
        </w:rPr>
        <w:lastRenderedPageBreak/>
        <w:drawing>
          <wp:anchor distT="0" distB="0" distL="114300" distR="114300" simplePos="0" relativeHeight="251658245" behindDoc="0" locked="0" layoutInCell="1" allowOverlap="1" wp14:anchorId="440468A2" wp14:editId="782EE71D">
            <wp:simplePos x="0" y="0"/>
            <wp:positionH relativeFrom="column">
              <wp:posOffset>-635</wp:posOffset>
            </wp:positionH>
            <wp:positionV relativeFrom="paragraph">
              <wp:posOffset>715645</wp:posOffset>
            </wp:positionV>
            <wp:extent cx="5425440" cy="4751705"/>
            <wp:effectExtent l="0" t="0" r="0" b="0"/>
            <wp:wrapSquare wrapText="bothSides"/>
            <wp:docPr id="200192720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927206" name="Picture 1" descr="A screenshot of a comput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4751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6B2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. Full regression results for the association between having a disability and participating in community action planning.    </w:t>
      </w:r>
    </w:p>
    <w:p w14:paraId="729222DC" w14:textId="77777777" w:rsidR="009E77ED" w:rsidRDefault="009E77ED" w:rsidP="009E77ED"/>
    <w:p w14:paraId="6B505319" w14:textId="77777777" w:rsidR="009E77ED" w:rsidRDefault="009E77ED" w:rsidP="009E77ED"/>
    <w:p w14:paraId="0390C59F" w14:textId="77777777" w:rsidR="009E77ED" w:rsidRDefault="009E77ED" w:rsidP="009E77ED"/>
    <w:p w14:paraId="63FA08A7" w14:textId="77777777" w:rsidR="009E77ED" w:rsidRDefault="009E77ED" w:rsidP="009E77ED"/>
    <w:p w14:paraId="0A2AC8BC" w14:textId="77777777" w:rsidR="009E77ED" w:rsidRDefault="009E77ED" w:rsidP="009E77ED"/>
    <w:p w14:paraId="26639483" w14:textId="77777777" w:rsidR="009E77ED" w:rsidRDefault="009E77ED" w:rsidP="009E77ED"/>
    <w:p w14:paraId="5545329D" w14:textId="77777777" w:rsidR="009E77ED" w:rsidRDefault="009E77ED" w:rsidP="009E77ED"/>
    <w:p w14:paraId="5AB3A6BF" w14:textId="77777777" w:rsidR="009E77ED" w:rsidRDefault="009E77ED" w:rsidP="009E77ED"/>
    <w:p w14:paraId="3910D4F0" w14:textId="77777777" w:rsidR="009E77ED" w:rsidRDefault="009E77ED" w:rsidP="009E77ED"/>
    <w:p w14:paraId="55C5D613" w14:textId="77777777" w:rsidR="009E77ED" w:rsidRDefault="009E77ED" w:rsidP="009E77ED"/>
    <w:p w14:paraId="21B27D68" w14:textId="77777777" w:rsidR="009E77ED" w:rsidRDefault="009E77ED" w:rsidP="009E77ED"/>
    <w:p w14:paraId="5781C4D7" w14:textId="77777777" w:rsidR="009E77ED" w:rsidRDefault="009E77ED" w:rsidP="009E77ED"/>
    <w:p w14:paraId="28693F94" w14:textId="77777777" w:rsidR="009E77ED" w:rsidRDefault="009E77ED" w:rsidP="009E77ED"/>
    <w:p w14:paraId="68B8D194" w14:textId="77777777" w:rsidR="009E77ED" w:rsidRDefault="009E77ED" w:rsidP="009E77ED"/>
    <w:p w14:paraId="154CF92E" w14:textId="77777777" w:rsidR="009E77ED" w:rsidRDefault="009E77ED" w:rsidP="009E77ED"/>
    <w:p w14:paraId="45000817" w14:textId="77777777" w:rsidR="009E77ED" w:rsidRDefault="009E77ED" w:rsidP="009E77ED"/>
    <w:p w14:paraId="2D4344E8" w14:textId="77777777" w:rsidR="009E77ED" w:rsidRDefault="009E77ED" w:rsidP="009E77ED"/>
    <w:p w14:paraId="08B73700" w14:textId="77777777" w:rsidR="009E77ED" w:rsidRDefault="009E77ED" w:rsidP="009E77ED"/>
    <w:p w14:paraId="77C5AFBF" w14:textId="6C4AE906" w:rsidR="009E77ED" w:rsidRDefault="009E77ED" w:rsidP="009E77ED">
      <w:pPr>
        <w:pStyle w:val="Caption"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0A0FAF">
        <w:rPr>
          <w:noProof/>
        </w:rPr>
        <w:lastRenderedPageBreak/>
        <w:drawing>
          <wp:anchor distT="0" distB="0" distL="114300" distR="114300" simplePos="0" relativeHeight="251658246" behindDoc="0" locked="0" layoutInCell="1" allowOverlap="1" wp14:anchorId="3A6542B0" wp14:editId="59BC3D37">
            <wp:simplePos x="0" y="0"/>
            <wp:positionH relativeFrom="column">
              <wp:posOffset>-635</wp:posOffset>
            </wp:positionH>
            <wp:positionV relativeFrom="paragraph">
              <wp:posOffset>715645</wp:posOffset>
            </wp:positionV>
            <wp:extent cx="5724525" cy="4899660"/>
            <wp:effectExtent l="0" t="0" r="3175" b="2540"/>
            <wp:wrapSquare wrapText="bothSides"/>
            <wp:docPr id="66297392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973924" name="Picture 1" descr="A screenshot of a computer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6B2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G. Full regression results for the association between having a disability and being visited to discuss latrine construction/use.     </w:t>
      </w:r>
    </w:p>
    <w:p w14:paraId="75F42DCA" w14:textId="77777777" w:rsidR="009E77ED" w:rsidRDefault="009E77ED" w:rsidP="009E77ED"/>
    <w:p w14:paraId="338DA4E1" w14:textId="77777777" w:rsidR="009E77ED" w:rsidRDefault="009E77ED" w:rsidP="009E77ED"/>
    <w:p w14:paraId="2A791430" w14:textId="77777777" w:rsidR="000A19FA" w:rsidRDefault="000A19FA"/>
    <w:sectPr w:rsidR="000A19FA" w:rsidSect="009E7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7ED"/>
    <w:rsid w:val="000A19FA"/>
    <w:rsid w:val="000D2637"/>
    <w:rsid w:val="000E7E1D"/>
    <w:rsid w:val="000F36B8"/>
    <w:rsid w:val="00174084"/>
    <w:rsid w:val="001A0801"/>
    <w:rsid w:val="001B651C"/>
    <w:rsid w:val="0021046B"/>
    <w:rsid w:val="002921A0"/>
    <w:rsid w:val="00306398"/>
    <w:rsid w:val="00376F7C"/>
    <w:rsid w:val="00387A9C"/>
    <w:rsid w:val="003D2484"/>
    <w:rsid w:val="00411860"/>
    <w:rsid w:val="00455298"/>
    <w:rsid w:val="004760FD"/>
    <w:rsid w:val="0048590F"/>
    <w:rsid w:val="004C45EE"/>
    <w:rsid w:val="004D6F65"/>
    <w:rsid w:val="004E37E9"/>
    <w:rsid w:val="005F10CD"/>
    <w:rsid w:val="006047DF"/>
    <w:rsid w:val="00623103"/>
    <w:rsid w:val="00664332"/>
    <w:rsid w:val="006A4522"/>
    <w:rsid w:val="006B0A0C"/>
    <w:rsid w:val="00715578"/>
    <w:rsid w:val="00777200"/>
    <w:rsid w:val="0079756D"/>
    <w:rsid w:val="007A4294"/>
    <w:rsid w:val="009210DC"/>
    <w:rsid w:val="0092476E"/>
    <w:rsid w:val="009E77ED"/>
    <w:rsid w:val="009E7FA7"/>
    <w:rsid w:val="009F56AB"/>
    <w:rsid w:val="00AD1606"/>
    <w:rsid w:val="00B20137"/>
    <w:rsid w:val="00B33F41"/>
    <w:rsid w:val="00B77F2E"/>
    <w:rsid w:val="00BD7870"/>
    <w:rsid w:val="00C100F9"/>
    <w:rsid w:val="00D93BA8"/>
    <w:rsid w:val="00DA6B8D"/>
    <w:rsid w:val="00E82C0F"/>
    <w:rsid w:val="00E92507"/>
    <w:rsid w:val="00EE592B"/>
    <w:rsid w:val="00E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69BE2"/>
  <w15:chartTrackingRefBased/>
  <w15:docId w15:val="{A99638AC-4630-7D4A-B1EF-6850D77C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77ED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sh2202622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avies</dc:creator>
  <cp:keywords/>
  <dc:description/>
  <cp:lastModifiedBy>Katherine  Davies</cp:lastModifiedBy>
  <cp:revision>4</cp:revision>
  <dcterms:created xsi:type="dcterms:W3CDTF">2024-08-13T09:11:00Z</dcterms:created>
  <dcterms:modified xsi:type="dcterms:W3CDTF">2024-08-13T09:43:00Z</dcterms:modified>
</cp:coreProperties>
</file>